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845" w:leader="none"/>
        </w:tabs>
        <w:spacing w:lineRule="exact" w:line="4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2"/>
      <w:bookmarkStart w:id="1" w:name="OLE_LINK8"/>
      <w:bookmarkEnd w:id="0"/>
      <w:bookmarkEnd w:id="1"/>
      <w:r>
        <w:rPr>
          <w:b/>
          <w:i/>
          <w:sz w:val="24"/>
          <w:szCs w:val="24"/>
        </w:rPr>
        <w:t>Scientific Repor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2" w:name="OLE_LINK12"/>
      <w:bookmarkStart w:id="3" w:name="OLE_LINK8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The potential impact of invasive woody oil plants on protected areas in China under future climate condition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uanghui</w:t>
      </w:r>
      <w:r>
        <w:rPr>
          <w:rFonts w:cs="Times New Roman" w:ascii="Times New Roman" w:hAnsi="Times New Roman"/>
          <w:sz w:val="24"/>
          <w:szCs w:val="24"/>
        </w:rPr>
        <w:t xml:space="preserve"> Dai, Ju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Siran Lu, Conghong Huang, Jing Jin, Peng Jiang, Pengbo Ya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 The protected areas threatened by the three invasive woody oil plants under future climate condition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2. The list of 154 woody oil plant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iCs/>
          <w:color w:val="231F2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231F20"/>
          <w:kern w:val="0"/>
          <w:sz w:val="24"/>
          <w:szCs w:val="24"/>
        </w:rPr>
        <w:t>General circulation models (GCMs) used in this study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1. The protected areas threatened by the three invasive woody oil plants </w:t>
      </w:r>
      <w:r>
        <w:rPr>
          <w:rFonts w:cs="Times New Roman" w:ascii="Times New Roman" w:hAnsi="Times New Roman"/>
          <w:b/>
          <w:szCs w:val="21"/>
        </w:rPr>
        <w:t>under</w:t>
      </w:r>
      <w:r>
        <w:rPr>
          <w:rFonts w:cs="Times New Roman" w:ascii="Times New Roman" w:hAnsi="Times New Roman"/>
          <w:b/>
          <w:szCs w:val="21"/>
        </w:rPr>
        <w:t xml:space="preserve"> future climate condi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7"/>
        <w:gridCol w:w="2273"/>
        <w:gridCol w:w="1700"/>
        <w:gridCol w:w="5695"/>
        <w:gridCol w:w="916"/>
        <w:gridCol w:w="919"/>
      </w:tblGrid>
      <w:tr>
        <w:trPr/>
        <w:tc>
          <w:tcPr>
            <w:tcW w:w="127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pecies </w:t>
            </w:r>
          </w:p>
        </w:tc>
        <w:tc>
          <w:tcPr>
            <w:tcW w:w="11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rovince </w:t>
            </w:r>
          </w:p>
        </w:tc>
        <w:tc>
          <w:tcPr>
            <w:tcW w:w="227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Reserves Name 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Establishing Time </w:t>
            </w:r>
          </w:p>
        </w:tc>
        <w:tc>
          <w:tcPr>
            <w:tcW w:w="56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jor protected subjects</w:t>
            </w:r>
          </w:p>
        </w:tc>
        <w:tc>
          <w:tcPr>
            <w:tcW w:w="1835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ffected are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k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27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6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CP2.6</w:t>
            </w:r>
          </w:p>
        </w:tc>
        <w:tc>
          <w:tcPr>
            <w:tcW w:w="9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CP8.5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. curcas</w:t>
            </w:r>
          </w:p>
        </w:tc>
        <w:tc>
          <w:tcPr>
            <w:tcW w:w="117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ujian </w:t>
            </w:r>
          </w:p>
        </w:tc>
        <w:tc>
          <w:tcPr>
            <w:tcW w:w="227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angyeshan </w:t>
            </w:r>
          </w:p>
        </w:tc>
        <w:tc>
          <w:tcPr>
            <w:tcW w:w="170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50101</w:t>
            </w:r>
          </w:p>
        </w:tc>
        <w:tc>
          <w:tcPr>
            <w:tcW w:w="569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T. chinensi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,</w:t>
            </w:r>
            <w:r>
              <w:rPr>
                <w:rStyle w:val="Appleconvertedspace"/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B.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inensis, G.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biloba</w:t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91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iangxi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jiangyua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140"/>
              <w:jc w:val="left"/>
              <w:outlineLvl w:val="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110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140"/>
              <w:jc w:val="left"/>
              <w:outlineLvl w:val="1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id-subtropical evergreen broad-leaved forest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inpen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2033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id-subtropical evergreen broad-leaved forest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iulian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10306</w:t>
            </w:r>
          </w:p>
        </w:tc>
        <w:tc>
          <w:tcPr>
            <w:tcW w:w="5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id-subtropical evergreen broad-leaved forest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angdong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nling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404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id-subtropical evergreen broad-leaved forest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zhou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ishuisuoluo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4091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spinulosa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shuiyuanshenglin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07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d-subtropical evergreen broad-leaved forest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ongqing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mian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204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tropical evergreen broad-leaved forest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inyun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904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ubtropical evergreen broad-leaved forest 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chuan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uagaoxi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801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spinulosa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xi-hongkou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30424</w:t>
            </w:r>
          </w:p>
        </w:tc>
        <w:tc>
          <w:tcPr>
            <w:tcW w:w="5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D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involucrat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iyunlanggubai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03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orientali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8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angwu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202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orest ecosya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uchangou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0608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njiangbai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0608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C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chengiana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</w:tr>
      <w:tr>
        <w:trPr/>
        <w:tc>
          <w:tcPr>
            <w:tcW w:w="127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accanala</w:t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angdong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engxi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40404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isidingkuoyeli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908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tropical evergreen broad-leaved forest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imuzhang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07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ubtropical evergreen broad-leaved forest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spinulosa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unnan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u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512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enshanlaojun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1004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soonal evergreen broad-leaved forest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zhong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04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T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sinens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zhou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uyi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005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tropical ravine rain forest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chuan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nzhihuasutie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301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</w:rPr>
              <w:t>C. panzhihuaensis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: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127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. communis</w:t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unnan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oligong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301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anyin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40527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tropical evergreen broad-leaved forest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zhou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ishuisuoluo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4091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spinulosa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ubei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linzi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301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d-subtropic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ouhe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501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d-subtropic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ennongjia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60709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id-subtropic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rest ecosystem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D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involucrate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iugong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102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. amabili, F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longipetiol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L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chinense, C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japonicu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guisi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0525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subtropical 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nsu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iang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20703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andong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uan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60826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P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orientalis, P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tabuliformis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lai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11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arm temperate broad-leaved forest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nan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ankang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20624</w:t>
            </w:r>
          </w:p>
        </w:tc>
        <w:tc>
          <w:tcPr>
            <w:tcW w:w="569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B9+CAJ FNT04;Microsoft YaHei" w:cs="Times New Roman" w:ascii="Times New Roman" w:hAnsi="Times New Roman"/>
                <w:kern w:val="0"/>
                <w:sz w:val="18"/>
                <w:szCs w:val="18"/>
              </w:rPr>
              <w:t>Mixed Eevergreen and</w:t>
            </w:r>
            <w:r>
              <w:rPr>
                <w:rFonts w:eastAsia="B9+CAJ FNT04;Microsoft YaHei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B9+CAJ FNT04;Microsoft YaHei" w:cs="Times New Roman" w:ascii="Times New Roman" w:hAnsi="Times New Roman"/>
                <w:kern w:val="0"/>
                <w:sz w:val="18"/>
                <w:szCs w:val="18"/>
              </w:rPr>
              <w:t>Deciduous Broadleaved Forest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ingangtai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20624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areas 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igong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20624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unan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mian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20409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orest ecosystem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C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argyrophylla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uyangdawei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20409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st ecosyste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inningshunhuang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204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ubtropical evergreen broad-leaved forest,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C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argyrophylla, A.</w:t>
            </w:r>
            <w:r>
              <w:rPr>
                <w:rStyle w:val="Appleconvertedspace"/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fabri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iangxi 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inggangshan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10301</w:t>
            </w:r>
          </w:p>
        </w:tc>
        <w:tc>
          <w:tcPr>
            <w:tcW w:w="5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tropical evergreen broad-leaved forest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ejiang </w:t>
            </w:r>
          </w:p>
        </w:tc>
        <w:tc>
          <w:tcPr>
            <w:tcW w:w="22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gyangshan-baishanzu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50101</w:t>
            </w:r>
          </w:p>
        </w:tc>
        <w:tc>
          <w:tcPr>
            <w:tcW w:w="56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beshanzuensi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full name of species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T</w:t>
      </w:r>
      <w:r>
        <w:rPr>
          <w:rFonts w:cs="Times New Roman" w:ascii="Times New Roman" w:hAnsi="Times New Roman"/>
          <w:bCs/>
          <w:i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hinensis</w:t>
      </w:r>
      <w:r>
        <w:rPr>
          <w:rStyle w:val="Appleconvertedspace"/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Taxus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hinensis</w:t>
      </w:r>
      <w:r>
        <w:rPr>
          <w:rStyle w:val="Appleconvertedspace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(Pilger) Rehd.</w:t>
      </w:r>
      <w:r>
        <w:rPr>
          <w:rFonts w:cs="Times New Roman" w:ascii="Times New Roman" w:hAnsi="Times New Roman"/>
          <w:color w:val="000000"/>
          <w:szCs w:val="21"/>
        </w:rPr>
        <w:t>;</w:t>
      </w:r>
      <w:r>
        <w:rPr>
          <w:rFonts w:cs="Times New Roman" w:ascii="Times New Roman" w:hAnsi="Times New Roman"/>
          <w:bCs/>
          <w:i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B</w:t>
      </w:r>
      <w:r>
        <w:rPr>
          <w:rFonts w:cs="Times New Roman" w:ascii="Times New Roman" w:hAnsi="Times New Roman"/>
          <w:bCs/>
          <w:i/>
          <w:color w:val="000000"/>
          <w:szCs w:val="21"/>
        </w:rPr>
        <w:t>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sinensis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Bretschneidera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sinensi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bCs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G</w:t>
      </w:r>
      <w:r>
        <w:rPr>
          <w:rFonts w:cs="Times New Roman" w:ascii="Times New Roman" w:hAnsi="Times New Roman"/>
          <w:bCs/>
          <w:i/>
          <w:color w:val="000000"/>
          <w:szCs w:val="21"/>
        </w:rPr>
        <w:t>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biloba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Ginkgo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biloba</w:t>
      </w:r>
      <w:r>
        <w:rPr>
          <w:rStyle w:val="Appleconvertedspace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.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i/>
          <w:szCs w:val="21"/>
        </w:rPr>
        <w:t>A</w:t>
      </w:r>
      <w:r>
        <w:rPr>
          <w:rFonts w:cs="Times New Roman" w:ascii="Times New Roman" w:hAnsi="Times New Roman"/>
          <w:i/>
          <w:szCs w:val="21"/>
        </w:rPr>
        <w:t>.</w:t>
      </w:r>
      <w:r>
        <w:rPr>
          <w:rFonts w:cs="Times New Roman" w:ascii="Times New Roman" w:hAnsi="Times New Roman"/>
          <w:i/>
          <w:szCs w:val="21"/>
        </w:rPr>
        <w:t xml:space="preserve"> spinulosa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Alsophila spinulos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Wall. ex Hook.) R.M. Tryo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bCs/>
          <w:i/>
          <w:color w:val="000000"/>
          <w:szCs w:val="21"/>
        </w:rPr>
        <w:t>D</w:t>
      </w:r>
      <w:r>
        <w:rPr>
          <w:rFonts w:cs="Times New Roman" w:ascii="Times New Roman" w:hAnsi="Times New Roman"/>
          <w:bCs/>
          <w:i/>
          <w:color w:val="000000"/>
          <w:szCs w:val="21"/>
        </w:rPr>
        <w:t>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involucrate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Davidia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involucrate</w:t>
      </w:r>
      <w:r>
        <w:rPr>
          <w:rStyle w:val="Appleconvertedspace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Baill.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orientalis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latycladus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orientalis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(L.) Franco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bookmarkStart w:id="4" w:name="OLE_LINK35"/>
      <w:bookmarkStart w:id="5" w:name="OLE_LINK34"/>
      <w:r>
        <w:rPr>
          <w:rFonts w:cs="Times New Roman" w:ascii="Times New Roman" w:hAnsi="Times New Roman"/>
          <w:bCs/>
          <w:i/>
          <w:szCs w:val="21"/>
        </w:rPr>
        <w:t>F</w:t>
      </w:r>
      <w:r>
        <w:rPr>
          <w:rFonts w:cs="Times New Roman" w:ascii="Times New Roman" w:hAnsi="Times New Roman"/>
          <w:bCs/>
          <w:i/>
          <w:szCs w:val="21"/>
        </w:rPr>
        <w:t>.</w:t>
      </w:r>
      <w:r>
        <w:rPr>
          <w:rStyle w:val="Appleconvertedspace"/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>longipetiolata</w:t>
      </w:r>
      <w:bookmarkEnd w:id="4"/>
      <w:bookmarkEnd w:id="5"/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szCs w:val="21"/>
        </w:rPr>
        <w:t>Fagus</w:t>
      </w:r>
      <w:r>
        <w:rPr>
          <w:rStyle w:val="Appleconvertedspace"/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>longipetiolata</w:t>
      </w:r>
      <w:r>
        <w:rPr>
          <w:rStyle w:val="Appleconvertedspace"/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eem.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hengiana</w:t>
      </w:r>
      <w:r>
        <w:rPr>
          <w:rFonts w:cs="Times New Roman" w:ascii="Times New Roman" w:hAnsi="Times New Roman"/>
          <w:color w:val="000000"/>
          <w:szCs w:val="21"/>
        </w:rPr>
        <w:t>:</w:t>
      </w:r>
      <w:r>
        <w:rPr>
          <w:rFonts w:cs="Times New Roman" w:ascii="Times New Roman" w:hAnsi="Times New Roman"/>
          <w:bCs/>
          <w:i/>
          <w:color w:val="000000"/>
          <w:szCs w:val="21"/>
        </w:rPr>
        <w:t>Cupressus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hengiana</w:t>
      </w:r>
      <w:r>
        <w:rPr>
          <w:rStyle w:val="Appleconvertedspace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. Y. Hu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bCs/>
          <w:i/>
          <w:color w:val="000000"/>
          <w:szCs w:val="21"/>
        </w:rPr>
        <w:t>T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sinense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Tetracentron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sinense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liv.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i/>
          <w:szCs w:val="21"/>
          <w:shd w:fill="FFFFFF" w:val="clear"/>
        </w:rPr>
        <w:t>C</w:t>
      </w:r>
      <w:r>
        <w:rPr>
          <w:rFonts w:cs="Times New Roman" w:ascii="Times New Roman" w:hAnsi="Times New Roman"/>
          <w:i/>
          <w:szCs w:val="21"/>
          <w:shd w:fill="FFFFFF" w:val="clear"/>
        </w:rPr>
        <w:t>.</w:t>
      </w:r>
      <w:r>
        <w:rPr>
          <w:rFonts w:cs="Times New Roman" w:ascii="Times New Roman" w:hAnsi="Times New Roman"/>
          <w:i/>
          <w:szCs w:val="21"/>
          <w:shd w:fill="FFFFFF" w:val="clear"/>
        </w:rPr>
        <w:t xml:space="preserve"> panzhihuaensis</w:t>
      </w:r>
      <w:r>
        <w:rPr>
          <w:rFonts w:cs="Times New Roman" w:ascii="Times New Roman" w:hAnsi="Times New Roman"/>
          <w:szCs w:val="21"/>
          <w:shd w:fill="FFFFFF" w:val="clear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  <w:shd w:fill="FFFFFF" w:val="clear"/>
        </w:rPr>
        <w:t>Cycas panzhihuaensis</w:t>
      </w:r>
      <w:r>
        <w:rPr>
          <w:rFonts w:cs="Times New Roman" w:ascii="Times New Roman" w:hAnsi="Times New Roman"/>
          <w:szCs w:val="21"/>
          <w:shd w:fill="FFFFFF" w:val="clear"/>
        </w:rPr>
        <w:t xml:space="preserve"> L. Zhou et S. Y. </w:t>
      </w:r>
      <w:r>
        <w:rPr>
          <w:rFonts w:cs="Times New Roman" w:ascii="Times New Roman" w:hAnsi="Times New Roman"/>
          <w:color w:val="545454"/>
          <w:szCs w:val="21"/>
          <w:shd w:fill="FFFFFF" w:val="clear"/>
        </w:rPr>
        <w:t>Yang</w:t>
      </w:r>
      <w:r>
        <w:rPr>
          <w:rFonts w:cs="Times New Roman" w:ascii="Times New Roman" w:hAnsi="Times New Roman"/>
          <w:color w:val="545454"/>
          <w:szCs w:val="21"/>
          <w:shd w:fill="FFFFFF" w:val="clear"/>
        </w:rPr>
        <w:t xml:space="preserve">; </w:t>
      </w:r>
      <w:r>
        <w:rPr>
          <w:rFonts w:cs="Times New Roman" w:ascii="Times New Roman" w:hAnsi="Times New Roman"/>
          <w:bCs/>
          <w:i/>
          <w:color w:val="000000"/>
          <w:szCs w:val="21"/>
        </w:rPr>
        <w:t>L</w:t>
      </w:r>
      <w:r>
        <w:rPr>
          <w:rFonts w:cs="Times New Roman" w:ascii="Times New Roman" w:hAnsi="Times New Roman"/>
          <w:bCs/>
          <w:i/>
          <w:color w:val="000000"/>
          <w:szCs w:val="21"/>
        </w:rPr>
        <w:t>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hinense</w:t>
      </w:r>
      <w:r>
        <w:rPr>
          <w:rFonts w:cs="Times New Roman" w:ascii="Times New Roman" w:hAnsi="Times New Roman"/>
          <w:bCs/>
          <w:color w:val="000000"/>
          <w:szCs w:val="21"/>
        </w:rPr>
        <w:t>:</w:t>
      </w:r>
      <w:r>
        <w:rPr>
          <w:rFonts w:cs="Times New Roman" w:ascii="Times New Roman" w:hAnsi="Times New Roman"/>
          <w:color w:val="545454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Liriodendron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hinense</w:t>
      </w:r>
      <w:r>
        <w:rPr>
          <w:rStyle w:val="Appleconvertedspace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(Hemsl.) Sargent.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</w:t>
      </w:r>
      <w:r>
        <w:rPr>
          <w:rFonts w:cs="Times New Roman" w:ascii="Times New Roman" w:hAnsi="Times New Roman"/>
          <w:bCs/>
          <w:i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color w:val="000000"/>
          <w:szCs w:val="21"/>
        </w:rPr>
        <w:t>amabilis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seudolarix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amabilis</w:t>
      </w:r>
      <w:r>
        <w:rPr>
          <w:rStyle w:val="Appleconvertedspace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(Nelson) Rehd.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bCs/>
          <w:i/>
          <w:szCs w:val="21"/>
        </w:rPr>
        <w:t>C</w:t>
      </w:r>
      <w:r>
        <w:rPr>
          <w:rFonts w:cs="Times New Roman" w:ascii="Times New Roman" w:hAnsi="Times New Roman"/>
          <w:bCs/>
          <w:i/>
          <w:szCs w:val="21"/>
        </w:rPr>
        <w:t>.</w:t>
      </w:r>
      <w:r>
        <w:rPr>
          <w:rStyle w:val="Appleconvertedspace"/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>japonicum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szCs w:val="21"/>
        </w:rPr>
        <w:t>Cercidiphyllum</w:t>
      </w:r>
      <w:r>
        <w:rPr>
          <w:rStyle w:val="Appleconvertedspace"/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>japonicum</w:t>
      </w:r>
      <w:r>
        <w:rPr>
          <w:rStyle w:val="Appleconvertedspace"/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ieb. et Zucc.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</w:t>
      </w:r>
      <w:r>
        <w:rPr>
          <w:rFonts w:cs="Times New Roman" w:ascii="Times New Roman" w:hAnsi="Times New Roman"/>
          <w:bCs/>
          <w:i/>
          <w:color w:val="000000"/>
          <w:szCs w:val="21"/>
        </w:rPr>
        <w:t>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argyrophylla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Cathaya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argyrophylla</w:t>
      </w:r>
      <w:r>
        <w:rPr>
          <w:rStyle w:val="Appleconvertedspace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hun et Kuang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bCs/>
          <w:i/>
          <w:color w:val="000000"/>
          <w:szCs w:val="21"/>
        </w:rPr>
        <w:t>A</w:t>
      </w:r>
      <w:r>
        <w:rPr>
          <w:rFonts w:cs="Times New Roman" w:ascii="Times New Roman" w:hAnsi="Times New Roman"/>
          <w:bCs/>
          <w:i/>
          <w:color w:val="000000"/>
          <w:szCs w:val="21"/>
        </w:rPr>
        <w:t>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fabri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Abies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fabri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(Mast.) Craib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i/>
          <w:color w:val="000000"/>
          <w:szCs w:val="21"/>
        </w:rPr>
        <w:t>A</w:t>
      </w:r>
      <w:r>
        <w:rPr>
          <w:rFonts w:cs="Times New Roman" w:ascii="Times New Roman" w:hAnsi="Times New Roman"/>
          <w:i/>
          <w:color w:val="000000"/>
          <w:szCs w:val="21"/>
        </w:rPr>
        <w:t>.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beshanzuensis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i/>
          <w:color w:val="000000"/>
          <w:szCs w:val="21"/>
        </w:rPr>
        <w:t>Abies beshanzuensis</w:t>
      </w:r>
      <w:r>
        <w:rPr>
          <w:rFonts w:cs="Times New Roman" w:ascii="Times New Roman" w:hAnsi="Times New Roman"/>
          <w:color w:val="000000"/>
          <w:szCs w:val="21"/>
        </w:rPr>
        <w:t xml:space="preserve"> M. H. Wu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</w:t>
      </w:r>
      <w:r>
        <w:rPr>
          <w:rFonts w:cs="Times New Roman" w:ascii="Times New Roman" w:hAnsi="Times New Roman"/>
          <w:bCs/>
          <w:i/>
          <w:color w:val="000000"/>
          <w:szCs w:val="21"/>
        </w:rPr>
        <w:t>.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tabuliformis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bCs/>
          <w:i/>
          <w:color w:val="000000"/>
          <w:szCs w:val="21"/>
        </w:rPr>
        <w:t>Pinus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1"/>
        </w:rPr>
        <w:t>tabuliformis</w:t>
      </w:r>
      <w:r>
        <w:rPr>
          <w:rStyle w:val="Appleconvertedspace"/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arr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</w:t>
      </w:r>
      <w:r>
        <w:rPr>
          <w:rFonts w:cs="Times New Roman" w:ascii="Times New Roman" w:hAnsi="Times New Roman"/>
          <w:b/>
          <w:color w:val="000000"/>
          <w:szCs w:val="21"/>
        </w:rPr>
        <w:t>abl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S2. The list of 154 woody oil pla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15"/>
        <w:gridCol w:w="5139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amily 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Genus </w:t>
            </w:r>
          </w:p>
        </w:tc>
        <w:tc>
          <w:tcPr>
            <w:tcW w:w="513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pecies 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raceae</w:t>
            </w:r>
          </w:p>
        </w:tc>
        <w:tc>
          <w:tcPr>
            <w:tcW w:w="171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r</w:t>
            </w:r>
          </w:p>
        </w:tc>
        <w:tc>
          <w:tcPr>
            <w:tcW w:w="5139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r trunca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unge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cardi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acontomelon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acontomelon duperrean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ierr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acontomelon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acontomelon macrocarp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. L. Li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stac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stacia chi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ung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stac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stacia v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cardi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acardium occidenta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us chi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ill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cyn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Nerium</w:t>
              </w:r>
            </w:hyperlink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Nerium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indicum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l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be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Cerbera mangha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ul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yl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ylus heterophyl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isc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yl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rylus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ferox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l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yl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rylus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yunnanensis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. Camu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yl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Corylus ferox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Wall. var. thibetica (Batal.) Franc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yl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Corylusmandshurica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xim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agin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d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Cordiadichotoma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orst. f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ser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ri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arium alb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our.) Raeusc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ri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arium pime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een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ri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anarium bengalen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xb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ycanth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monanth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imonanthus nit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liv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rifoli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buc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mbucus williams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ance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astr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astr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lastrus angulat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axim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astr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lastrus paniculat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illd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astr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elastrus hinds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ent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astr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elastrus angulat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xim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astr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elastrus orbiculat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unb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onym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Euonymus alatu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hunb.) Sieb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onym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uonymus hamiltonian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all. ex Roxb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onym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uonymus grandiflor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al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onym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uonymus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canthocarpus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onym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uonymus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rianthus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s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onym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Euonymus maackii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upr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onym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Euonymus carnosu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ms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onym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Euonymus japonica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unb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onym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Euonymus tingen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Wall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phalotax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phalotax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ephalotaxus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fortune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ok. f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phalotaxus</w:t>
              </w:r>
            </w:hyperlink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 xml:space="preserve">Cephalotaxus sinensis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Rehd. et Wils. ) Li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bret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ina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rminalia catap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d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wida wilson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Wanger.) Sojak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da</w:t>
            </w:r>
          </w:p>
        </w:tc>
        <w:tc>
          <w:tcPr>
            <w:tcW w:w="513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wida walte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Wanger.) Sojak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tinue table </w:t>
      </w:r>
      <w:r>
        <w:rPr>
          <w:rFonts w:cs="Times New Roman" w:ascii="Times New Roman" w:hAnsi="Times New Roman"/>
        </w:rPr>
        <w:t>S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15"/>
        <w:gridCol w:w="5139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amily 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Genus </w:t>
            </w:r>
          </w:p>
        </w:tc>
        <w:tc>
          <w:tcPr>
            <w:tcW w:w="513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pecies 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curbitaceae</w:t>
            </w:r>
          </w:p>
        </w:tc>
        <w:tc>
          <w:tcPr>
            <w:tcW w:w="171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dgsonia</w:t>
            </w:r>
          </w:p>
        </w:tc>
        <w:tc>
          <w:tcPr>
            <w:tcW w:w="5139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dgsonia macr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Bl.) Cogn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aeocarp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oane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loanea hemsleya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Ito) Rehd. et Wils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phorbi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eurite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leurites molucca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.) Willd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utzianth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eutzianthus tonkin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gnep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ve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vea brasil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Willd. ex A. Juss.) Muell. Arg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troph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atropha curc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siococc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Lasiococca comber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ines var. pseudoverticillata (Merr.) H. S. Kiu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arang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caranga adenanth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agnep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cin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icinus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pi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pium sebifer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Roxb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pi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apium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iscolor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hamp. ex Benth.) Muell. Arg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nic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Vernicia ford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Hemsl.) Airy Shaw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nic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ernicia mont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our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Fagus longipetiol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em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courti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nocarp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ydnocarpus kurz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King) Warb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nocarp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ydnocarpus hainanensi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s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desia poly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axim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s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Idesia polycarp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xim. var. vestita Diels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ttifer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rcin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rcinia multiflo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amp. ex Bent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rcin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rcinia oblongifol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amp. ex Bent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su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sua ferr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amelid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ylopsi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ylopsis multiflo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ance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gland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glan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uglans mandshurica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glan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uglans regia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glan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Juglans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igillata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glan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Juglans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athayens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y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rya illino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Wangenh.) K. Koch, Dendr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y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ary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athayensis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ur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innamomum burman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ees et T.Nees) Blume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nnamomum campho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presl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nnamomum porrec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Roxb.) Kosterm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nnamomum japonic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eb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nnamomum glandulifer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Wall.) Nees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innamomum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axatile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. W. Li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o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nnamomum longepanicula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Gamble) N. Chao ex H. W. Li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Lindera glauc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ieb. et Zucc.) Bl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ndera megaphyll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ems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ndera commun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ems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inder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audate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Nees) Hook. f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inder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atifoli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ok. f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a</w:t>
            </w:r>
          </w:p>
        </w:tc>
        <w:tc>
          <w:tcPr>
            <w:tcW w:w="51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inder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nacusu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D. Don) Merr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tinue table </w:t>
      </w:r>
      <w:r>
        <w:rPr>
          <w:rFonts w:cs="Times New Roman" w:ascii="Times New Roman" w:hAnsi="Times New Roman"/>
        </w:rPr>
        <w:t>S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15"/>
        <w:gridCol w:w="5139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amily 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Genus </w:t>
            </w:r>
          </w:p>
        </w:tc>
        <w:tc>
          <w:tcPr>
            <w:tcW w:w="513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pecies 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uraceae</w:t>
            </w:r>
          </w:p>
        </w:tc>
        <w:tc>
          <w:tcPr>
            <w:tcW w:w="171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a</w:t>
            </w:r>
          </w:p>
        </w:tc>
        <w:tc>
          <w:tcPr>
            <w:tcW w:w="513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inder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etcalfiana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Lindera reflex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msl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de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ndera aggreg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ims) Kosterm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tse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tsea cube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our.) Pers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tse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tsea punge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emsl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olitse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litsea aur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Hay.) Koidz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olitse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Neolitse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huii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r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ocinnamo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Neocinnamomum delavay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ec.) Liou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ocinnamo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cinnamomum cauda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Nees) Merr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noli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no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nolia denudate Desr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no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gnolia grandiflo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he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helia maudi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unn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he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icheli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hapensis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ndy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he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ichelia sphaeranth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 Y. Wu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he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icheli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hedyosperma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w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oongiodendron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soongiodendron odorum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Illicium</w:t>
              </w:r>
            </w:hyperlink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Illicium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verum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isand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hisandra chi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urcz.) Baill. Hist. P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isand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hisandra sphenanthera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isandr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adsura longipedunculata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i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lia azedara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lia toosend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eb. et Zucc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phanamixis polystachy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Wall.) R. N. Parker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ristic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sfield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Horsfieldia pandurifol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u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ac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n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lania ole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un et S. Lee ex S. Le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e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e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lea europa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m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co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cos nuc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aei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acq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teleer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eteleeria david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Bertr.) Beissn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teleer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eteleeria evelyn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ast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e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cea asper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ast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e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icea korai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kai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inus densiflor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ieb. et Zucc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nus kwangtung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hun ex Tsiang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nus tabuliform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r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inus thunberg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r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inus armand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ranc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inus bungea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ucc. ex End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nus korai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eb. et Zucc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us</w:t>
            </w:r>
          </w:p>
        </w:tc>
        <w:tc>
          <w:tcPr>
            <w:tcW w:w="513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nus massonia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amb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tinue table </w:t>
      </w:r>
      <w:r>
        <w:rPr>
          <w:rFonts w:cs="Times New Roman" w:ascii="Times New Roman" w:hAnsi="Times New Roman"/>
        </w:rPr>
        <w:t>S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15"/>
        <w:gridCol w:w="5139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amily </w:t>
            </w:r>
          </w:p>
        </w:tc>
        <w:tc>
          <w:tcPr>
            <w:tcW w:w="171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Genus </w:t>
            </w:r>
          </w:p>
        </w:tc>
        <w:tc>
          <w:tcPr>
            <w:tcW w:w="513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pecies 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aceae</w:t>
            </w:r>
          </w:p>
        </w:tc>
        <w:tc>
          <w:tcPr>
            <w:tcW w:w="171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us</w:t>
            </w:r>
          </w:p>
        </w:tc>
        <w:tc>
          <w:tcPr>
            <w:tcW w:w="513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inus yunnan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ranch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ix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Larix olg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enry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ix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rix gmelin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Rupr.) Kuzen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s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meniac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meniaca vulgar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am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meniac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meniaca sibiri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Lam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gdal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mygdalus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avidiana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Carrière) de Vos ex Henry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gdal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mygdalus commun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uroceras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Laurocerasus undulat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. Don) Rocm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t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rus maxi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Burm.) Merr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tr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trus lim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Burm. f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tal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lar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ularia edu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Wall.) A. DC. Prodr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leropyr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leropyrum wallichianum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pind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esiodendron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mesiodendron chinen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err.) Hu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avay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lavaya toxocar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ranc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elreuter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oelreuteria bipinna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ranch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pindu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apindus mukoross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ertn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nthocera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anthoceras sorbifoli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unge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pot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huc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dhuca pasquier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ubard) Lam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tyrospermum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utyrospermum park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otschy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berhardt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Eberhardtia aur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ierre ex Dubard) Lec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berhardt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berhardtia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onkinensis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c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yrac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liodendron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elliodendron xylocarp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and.-Mazz.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aroub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rasm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crasma quassioide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. Don) Benn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rasm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icrasma chin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. Y. Che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x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rrey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rreya grand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t. et Lindl. cv. Merrillii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mellia oleif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be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mellia japoni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mellia reticul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indl.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mellia pitard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h. St. var. yunnanica Sealy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amellia chekiangoleos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u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amellia oleifer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el. var. monosperma Chang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llia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amellia semiserr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i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lmacea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tis</w:t>
            </w:r>
          </w:p>
        </w:tc>
        <w:tc>
          <w:tcPr>
            <w:tcW w:w="513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ltis philipp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lanco var. philippensis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ceae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adamia</w:t>
            </w:r>
          </w:p>
        </w:tc>
        <w:tc>
          <w:tcPr>
            <w:tcW w:w="513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cadamia ternifol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. Muell.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bookmarkStart w:id="6" w:name="_GoBack"/>
      <w:bookmarkEnd w:id="6"/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3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bookmarkStart w:id="7" w:name="OLE_LINK2"/>
      <w:bookmarkStart w:id="8" w:name="OLE_LINK1"/>
      <w:r>
        <w:rPr>
          <w:rFonts w:cs="Times New Roman" w:ascii="Times New Roman" w:hAnsi="Times New Roman"/>
          <w:b/>
          <w:iCs/>
          <w:color w:val="231F20"/>
          <w:kern w:val="0"/>
          <w:szCs w:val="21"/>
        </w:rPr>
        <w:t>General circulation models (GCMs) used in this study</w:t>
      </w:r>
      <w:bookmarkEnd w:id="7"/>
      <w:bookmarkEnd w:id="8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623"/>
        <w:gridCol w:w="5740"/>
      </w:tblGrid>
      <w:tr>
        <w:trPr/>
        <w:tc>
          <w:tcPr>
            <w:tcW w:w="19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Ms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Code </w:t>
            </w:r>
          </w:p>
        </w:tc>
        <w:tc>
          <w:tcPr>
            <w:tcW w:w="57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Modeling Center (or Group) 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ACCESS1-0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</w:p>
        </w:tc>
        <w:tc>
          <w:tcPr>
            <w:tcW w:w="57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monwealth Scientific and Industrial Research Organization (CSIRO) and Bureau of Meteorology (BOM), Australia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BCC-CSM1-1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 Climate Center, China Meteorological Administration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CCSM4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 Center for Atmospheric Research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CNRM-CM5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e National de Recherches Météorologiques / Centre Européen de Recherche et Formation Avancée en Calcul Scientifique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GFDL-ESM2G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A Geophysical Fluid Dynamics Laboratory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GFDL-CM3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F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AA Geophysical Fluid Dynamics Laboratory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GISS-E2-R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SA Goddard Institute for Space Studies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HadGEM2-AO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 Institute of Meteorological Research/Korea Meteorological Administration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HadGEM2-E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</w:t>
            </w:r>
          </w:p>
        </w:tc>
        <w:tc>
          <w:tcPr>
            <w:tcW w:w="57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 Office Hadley Centre (additional HadGEM2-ES realizations contributed by Instituto Nacional de Pesquisas Espaciais)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HadGEM2-CC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G</w:t>
            </w:r>
          </w:p>
        </w:tc>
        <w:tc>
          <w:tcPr>
            <w:tcW w:w="57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NMCM4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titute for Numerical Mathematics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PSL-CM5A-LR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titut Pierre-Simon Laplace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MIROC5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mosphere and Ocean Research Institute (The University of Tokyo), National Institute for Environmental Studies, and Japan Agency for Marine-Earth Science and Technology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MRI-CGCM3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eorological Research Institute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MIROC-ESM-CHEM</w:t>
            </w:r>
          </w:p>
        </w:tc>
        <w:tc>
          <w:tcPr>
            <w:tcW w:w="623" w:type="dxa"/>
            <w:tcBorders/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5740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 Agency for Marine-Earth Science and Technology, Atmosphere and Ocean Research Institute (The University of Tokyo), and National Institute for Environmental Studies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MIROC-ESM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</w:t>
            </w:r>
          </w:p>
        </w:tc>
        <w:tc>
          <w:tcPr>
            <w:tcW w:w="574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MPI-ESM-LR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</w:t>
            </w:r>
          </w:p>
        </w:tc>
        <w:tc>
          <w:tcPr>
            <w:tcW w:w="574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-Planck-Institut für Meteorologie (Max Planck Institute for Meteorology)</w:t>
            </w:r>
          </w:p>
        </w:tc>
      </w:tr>
      <w:tr>
        <w:trPr/>
        <w:tc>
          <w:tcPr>
            <w:tcW w:w="19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NorESM1-M</w:t>
            </w:r>
          </w:p>
        </w:tc>
        <w:tc>
          <w:tcPr>
            <w:tcW w:w="6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574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wegian Climate Centr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ps.eflora.cn/frps/Nerium" TargetMode="External"/><Relationship Id="rId3" Type="http://schemas.openxmlformats.org/officeDocument/2006/relationships/hyperlink" Target="http://frps.eflora.cn/frps/Cephalotaxaceae" TargetMode="External"/><Relationship Id="rId4" Type="http://schemas.openxmlformats.org/officeDocument/2006/relationships/hyperlink" Target="http://frps.eflora.cn/frps/Illicium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03:24:00Z</dcterms:created>
  <dc:creator>微软用户</dc:creator>
  <dc:description/>
  <cp:keywords/>
  <dc:language>en-US</dc:language>
  <cp:lastModifiedBy>Larix Yang</cp:lastModifiedBy>
  <dcterms:modified xsi:type="dcterms:W3CDTF">2017-11-18T19:50:00Z</dcterms:modified>
  <cp:revision>12</cp:revision>
  <dc:subject/>
  <dc:title/>
</cp:coreProperties>
</file>